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4BD" w:rsidRPr="00035C01" w:rsidRDefault="00A524BD" w:rsidP="00A524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</w:t>
      </w:r>
      <w:r w:rsidRPr="00586F9F">
        <w:rPr>
          <w:rFonts w:ascii="Arial" w:hAnsi="Arial" w:cs="Arial"/>
          <w:b/>
          <w:sz w:val="24"/>
          <w:szCs w:val="24"/>
        </w:rPr>
        <w:t xml:space="preserve">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1750"/>
        <w:gridCol w:w="2324"/>
      </w:tblGrid>
      <w:tr w:rsidR="00A524BD" w:rsidRPr="00FE6C63" w:rsidTr="009848E4">
        <w:tc>
          <w:tcPr>
            <w:tcW w:w="0" w:type="auto"/>
            <w:tcBorders>
              <w:bottom w:val="single" w:sz="4" w:space="0" w:color="auto"/>
            </w:tcBorders>
          </w:tcPr>
          <w:p w:rsidR="00A524BD" w:rsidRPr="00586F9F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tient 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586F9F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86F9F">
              <w:rPr>
                <w:rFonts w:ascii="Arial" w:hAnsi="Arial" w:cs="Arial"/>
                <w:b/>
                <w:sz w:val="24"/>
                <w:szCs w:val="24"/>
              </w:rPr>
              <w:t>Median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586F9F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86F9F">
              <w:rPr>
                <w:rFonts w:ascii="Arial" w:hAnsi="Arial" w:cs="Arial"/>
                <w:b/>
                <w:sz w:val="24"/>
                <w:szCs w:val="24"/>
              </w:rPr>
              <w:t>Interquartile range</w:t>
            </w:r>
          </w:p>
        </w:tc>
      </w:tr>
      <w:tr w:rsidR="00A524BD" w:rsidRPr="00FE6C63" w:rsidTr="009848E4">
        <w:tc>
          <w:tcPr>
            <w:tcW w:w="0" w:type="auto"/>
            <w:tcBorders>
              <w:top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ker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FE6C63">
              <w:rPr>
                <w:rFonts w:ascii="Arial" w:hAnsi="Arial" w:cs="Arial"/>
                <w:sz w:val="24"/>
                <w:szCs w:val="24"/>
              </w:rPr>
              <w:t>p-</w:t>
            </w:r>
            <w:proofErr w:type="spellStart"/>
            <w:r w:rsidRPr="00FE6C63">
              <w:rPr>
                <w:rFonts w:ascii="Arial" w:hAnsi="Arial" w:cs="Arial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 – 140</w:t>
            </w:r>
          </w:p>
        </w:tc>
      </w:tr>
      <w:tr w:rsidR="00A524BD" w:rsidRPr="00FE6C63" w:rsidTr="009848E4">
        <w:tc>
          <w:tcPr>
            <w:tcW w:w="0" w:type="auto"/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FE6C63">
              <w:rPr>
                <w:rFonts w:ascii="Arial" w:hAnsi="Arial" w:cs="Arial"/>
                <w:sz w:val="24"/>
                <w:szCs w:val="24"/>
              </w:rPr>
              <w:t>p-ERK</w:t>
            </w:r>
          </w:p>
        </w:tc>
        <w:tc>
          <w:tcPr>
            <w:tcW w:w="0" w:type="auto"/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43 </w:t>
            </w:r>
          </w:p>
        </w:tc>
        <w:tc>
          <w:tcPr>
            <w:tcW w:w="0" w:type="auto"/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 – 253</w:t>
            </w:r>
          </w:p>
        </w:tc>
      </w:tr>
      <w:tr w:rsidR="00A524BD" w:rsidRPr="00FE6C63" w:rsidTr="009848E4">
        <w:tc>
          <w:tcPr>
            <w:tcW w:w="0" w:type="auto"/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FE6C63">
              <w:rPr>
                <w:rFonts w:ascii="Arial" w:hAnsi="Arial" w:cs="Arial"/>
                <w:sz w:val="24"/>
                <w:szCs w:val="24"/>
              </w:rPr>
              <w:t>PTEN</w:t>
            </w:r>
          </w:p>
        </w:tc>
        <w:tc>
          <w:tcPr>
            <w:tcW w:w="0" w:type="auto"/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0 </w:t>
            </w:r>
          </w:p>
        </w:tc>
        <w:tc>
          <w:tcPr>
            <w:tcW w:w="0" w:type="auto"/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 – 85</w:t>
            </w:r>
          </w:p>
        </w:tc>
      </w:tr>
      <w:tr w:rsidR="00A524BD" w:rsidRPr="00FE6C63" w:rsidTr="009848E4">
        <w:tc>
          <w:tcPr>
            <w:tcW w:w="0" w:type="auto"/>
            <w:tcBorders>
              <w:bottom w:val="single" w:sz="4" w:space="0" w:color="auto"/>
            </w:tcBorders>
          </w:tcPr>
          <w:p w:rsidR="00A524BD" w:rsidRPr="00195BE4" w:rsidRDefault="00A524BD" w:rsidP="009848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5BE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ganoid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4BD" w:rsidRPr="00FE6C63" w:rsidTr="009848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ker</w:t>
            </w:r>
          </w:p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  <w:t>p-M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 - 103</w:t>
            </w:r>
          </w:p>
        </w:tc>
      </w:tr>
    </w:tbl>
    <w:p w:rsidR="00A524BD" w:rsidRDefault="00A524BD" w:rsidP="00A524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</w:t>
      </w:r>
      <w:r w:rsidRPr="00586F9F">
        <w:rPr>
          <w:rFonts w:ascii="Arial" w:hAnsi="Arial" w:cs="Arial"/>
          <w:b/>
          <w:sz w:val="24"/>
          <w:szCs w:val="24"/>
        </w:rPr>
        <w:t xml:space="preserve"> Table 1</w:t>
      </w:r>
      <w:r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 Median values of scoring per marker with corresponding interquartile ranges of patient cohort and organoids. </w:t>
      </w:r>
    </w:p>
    <w:p w:rsidR="00A524BD" w:rsidRDefault="00A524BD" w:rsidP="00A524BD">
      <w:pPr>
        <w:rPr>
          <w:rFonts w:ascii="Arial" w:hAnsi="Arial" w:cs="Arial"/>
          <w:sz w:val="24"/>
          <w:szCs w:val="24"/>
        </w:rPr>
      </w:pPr>
    </w:p>
    <w:p w:rsidR="00A524BD" w:rsidRPr="00DD6841" w:rsidRDefault="00A524BD" w:rsidP="00A524BD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2</w:t>
      </w:r>
      <w:r w:rsidRPr="00FE6C63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DD6841">
        <w:rPr>
          <w:rFonts w:ascii="Arial" w:hAnsi="Arial" w:cs="Arial"/>
          <w:bCs/>
          <w:sz w:val="24"/>
          <w:szCs w:val="24"/>
        </w:rPr>
        <w:t xml:space="preserve">Correlations between </w:t>
      </w:r>
      <w:proofErr w:type="spellStart"/>
      <w:r w:rsidRPr="00DD6841">
        <w:rPr>
          <w:rFonts w:ascii="Arial" w:hAnsi="Arial" w:cs="Arial"/>
          <w:bCs/>
          <w:sz w:val="24"/>
          <w:szCs w:val="24"/>
        </w:rPr>
        <w:t>immunohistochemical</w:t>
      </w:r>
      <w:proofErr w:type="spellEnd"/>
      <w:r w:rsidRPr="00DD6841">
        <w:rPr>
          <w:rFonts w:ascii="Arial" w:hAnsi="Arial" w:cs="Arial"/>
          <w:bCs/>
          <w:sz w:val="24"/>
          <w:szCs w:val="24"/>
        </w:rPr>
        <w:t xml:space="preserve"> markers and clinical variables</w:t>
      </w:r>
    </w:p>
    <w:tbl>
      <w:tblPr>
        <w:tblStyle w:val="TableGrid"/>
        <w:tblpPr w:leftFromText="141" w:rightFromText="141" w:vertAnchor="text" w:horzAnchor="margin" w:tblpXSpec="center" w:tblpY="121"/>
        <w:tblW w:w="0" w:type="auto"/>
        <w:tblLook w:val="04A0" w:firstRow="1" w:lastRow="0" w:firstColumn="1" w:lastColumn="0" w:noHBand="0" w:noVBand="1"/>
      </w:tblPr>
      <w:tblGrid>
        <w:gridCol w:w="1764"/>
        <w:gridCol w:w="1751"/>
        <w:gridCol w:w="684"/>
        <w:gridCol w:w="1885"/>
        <w:gridCol w:w="684"/>
        <w:gridCol w:w="1885"/>
        <w:gridCol w:w="684"/>
      </w:tblGrid>
      <w:tr w:rsidR="00A524BD" w:rsidRPr="00FE6C63" w:rsidTr="009848E4"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p-</w:t>
            </w:r>
            <w:proofErr w:type="spellStart"/>
            <w:r w:rsidRPr="00FE6C63">
              <w:rPr>
                <w:rFonts w:ascii="Arial" w:hAnsi="Arial" w:cs="Arial"/>
                <w:b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p-ER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PT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</w:tr>
      <w:tr w:rsidR="00A524BD" w:rsidRPr="00FE6C63" w:rsidTr="009848E4"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R=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R=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R=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</w:tr>
      <w:tr w:rsidR="00A524BD" w:rsidRPr="00FE6C63" w:rsidTr="009848E4"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4BD" w:rsidRPr="00FE6C63" w:rsidTr="009848E4"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Sex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 xml:space="preserve">  Male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 xml:space="preserve">  Fe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03 [63 – 147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83   [63 – 120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37 [83 – 268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48 [77 – 227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53 [90 – 280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57 [77 – 227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A524BD" w:rsidRPr="00FE6C63" w:rsidTr="009848E4"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4BD" w:rsidRPr="00FE6C63" w:rsidTr="009848E4"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Tumor site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 xml:space="preserve">  Oropharynx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 xml:space="preserve">  Hypopharynx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 xml:space="preserve">  Laryn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03 [69 – 160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80   [53 – 113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98   [62 – 132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20 [57 – 270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90 [82 – 310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68 [127 – 220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30 [63 – 270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95 [83 – 320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67 [110 – 213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A524BD" w:rsidRPr="00FE6C63" w:rsidTr="009848E4"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4BD" w:rsidRPr="00FE6C63" w:rsidTr="009848E4"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T stage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 xml:space="preserve">  T1-3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 xml:space="preserve">  T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00 [65 – 125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91   [57 – 150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93 [93 – 258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17 [58 – 208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203 [85 – 280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20 [67 – 208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A524BD" w:rsidRPr="00FE6C63" w:rsidTr="009848E4"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4BD" w:rsidRPr="00FE6C63" w:rsidTr="009848E4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E6C63">
              <w:rPr>
                <w:rFonts w:ascii="Arial" w:hAnsi="Arial" w:cs="Arial"/>
                <w:b/>
                <w:sz w:val="24"/>
                <w:szCs w:val="24"/>
              </w:rPr>
              <w:t>N stage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 xml:space="preserve">  N0-1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 xml:space="preserve">  N2-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17 [53 – 163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87   [67 – 140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10 [50 – 208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67 [83 – 258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12 [50 – 220]</w:t>
            </w: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167 [85 – 260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  <w:r w:rsidRPr="00FE6C63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A524BD" w:rsidRPr="00FE6C63" w:rsidTr="009848E4"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24BD" w:rsidRPr="00FE6C63" w:rsidRDefault="00A524BD" w:rsidP="009848E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A524BD" w:rsidRDefault="00A524BD" w:rsidP="00A524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2</w:t>
      </w:r>
      <w:r w:rsidRPr="00FE6C63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Pr="00FE6C63">
        <w:rPr>
          <w:rFonts w:ascii="Arial" w:hAnsi="Arial" w:cs="Arial"/>
          <w:sz w:val="24"/>
          <w:szCs w:val="24"/>
        </w:rPr>
        <w:t xml:space="preserve">The correlation between markers and age was </w:t>
      </w:r>
      <w:r>
        <w:rPr>
          <w:rFonts w:ascii="Arial" w:hAnsi="Arial" w:cs="Arial"/>
          <w:sz w:val="24"/>
          <w:szCs w:val="24"/>
        </w:rPr>
        <w:t>performed using</w:t>
      </w:r>
      <w:r w:rsidRPr="00FE6C63">
        <w:rPr>
          <w:rFonts w:ascii="Arial" w:hAnsi="Arial" w:cs="Arial"/>
          <w:sz w:val="24"/>
          <w:szCs w:val="24"/>
        </w:rPr>
        <w:t xml:space="preserve"> Spearman Rho correlation. The correlation between markers and tumor site was </w:t>
      </w:r>
      <w:r>
        <w:rPr>
          <w:rFonts w:ascii="Arial" w:hAnsi="Arial" w:cs="Arial"/>
          <w:sz w:val="24"/>
          <w:szCs w:val="24"/>
        </w:rPr>
        <w:t>performed using</w:t>
      </w:r>
      <w:r w:rsidRPr="00FE6C6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E6C63">
        <w:rPr>
          <w:rFonts w:ascii="Arial" w:hAnsi="Arial" w:cs="Arial"/>
          <w:sz w:val="24"/>
          <w:szCs w:val="24"/>
        </w:rPr>
        <w:t>Kruskal</w:t>
      </w:r>
      <w:proofErr w:type="spellEnd"/>
      <w:r w:rsidRPr="00FE6C63">
        <w:rPr>
          <w:rFonts w:ascii="Arial" w:hAnsi="Arial" w:cs="Arial"/>
          <w:sz w:val="24"/>
          <w:szCs w:val="24"/>
        </w:rPr>
        <w:t xml:space="preserve">-Wallis test. The other correlations were </w:t>
      </w:r>
      <w:r>
        <w:rPr>
          <w:rFonts w:ascii="Arial" w:hAnsi="Arial" w:cs="Arial"/>
          <w:sz w:val="24"/>
          <w:szCs w:val="24"/>
        </w:rPr>
        <w:t>performed using</w:t>
      </w:r>
      <w:r w:rsidRPr="00FE6C63">
        <w:rPr>
          <w:rFonts w:ascii="Arial" w:hAnsi="Arial" w:cs="Arial"/>
          <w:sz w:val="24"/>
          <w:szCs w:val="24"/>
        </w:rPr>
        <w:t xml:space="preserve"> Mann-Whitney U tests. Numbers displayed in table are as follows: Median, 25</w:t>
      </w:r>
      <w:r w:rsidRPr="00FE6C63">
        <w:rPr>
          <w:rFonts w:ascii="Arial" w:hAnsi="Arial" w:cs="Arial"/>
          <w:sz w:val="24"/>
          <w:szCs w:val="24"/>
          <w:vertAlign w:val="superscript"/>
        </w:rPr>
        <w:t>th</w:t>
      </w:r>
      <w:r w:rsidRPr="00FE6C63">
        <w:rPr>
          <w:rFonts w:ascii="Arial" w:hAnsi="Arial" w:cs="Arial"/>
          <w:sz w:val="24"/>
          <w:szCs w:val="24"/>
        </w:rPr>
        <w:t xml:space="preserve"> quartile, 75</w:t>
      </w:r>
      <w:r w:rsidRPr="00FE6C63">
        <w:rPr>
          <w:rFonts w:ascii="Arial" w:hAnsi="Arial" w:cs="Arial"/>
          <w:sz w:val="24"/>
          <w:szCs w:val="24"/>
          <w:vertAlign w:val="superscript"/>
        </w:rPr>
        <w:t>th</w:t>
      </w:r>
      <w:r w:rsidRPr="00FE6C63">
        <w:rPr>
          <w:rFonts w:ascii="Arial" w:hAnsi="Arial" w:cs="Arial"/>
          <w:sz w:val="24"/>
          <w:szCs w:val="24"/>
        </w:rPr>
        <w:t xml:space="preserve"> quartile and p-value. </w:t>
      </w: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pPr w:leftFromText="141" w:rightFromText="141" w:vertAnchor="page" w:horzAnchor="page" w:tblpX="844" w:tblpY="235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426"/>
        <w:gridCol w:w="1559"/>
        <w:gridCol w:w="850"/>
        <w:gridCol w:w="1701"/>
        <w:gridCol w:w="851"/>
        <w:gridCol w:w="1559"/>
        <w:gridCol w:w="851"/>
      </w:tblGrid>
      <w:tr w:rsidR="00A524BD" w:rsidRPr="008772CD" w:rsidTr="009848E4">
        <w:tc>
          <w:tcPr>
            <w:tcW w:w="1062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40775A" w:rsidRDefault="00A524BD" w:rsidP="009848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775A">
              <w:rPr>
                <w:rFonts w:ascii="Arial" w:hAnsi="Arial" w:cs="Arial"/>
                <w:b/>
                <w:sz w:val="20"/>
                <w:szCs w:val="20"/>
              </w:rPr>
              <w:lastRenderedPageBreak/>
              <w:t>Oropharynx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treated with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etuximab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Cisplatin/Carboplatin</w:t>
            </w:r>
          </w:p>
        </w:tc>
      </w:tr>
      <w:tr w:rsidR="00A524BD" w:rsidRPr="008772CD" w:rsidTr="009848E4">
        <w:tc>
          <w:tcPr>
            <w:tcW w:w="3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8772CD" w:rsidRDefault="00A524BD" w:rsidP="009848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8772CD" w:rsidRDefault="00A524BD" w:rsidP="009848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F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8772CD" w:rsidRDefault="00A524BD" w:rsidP="009848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RC</w:t>
            </w:r>
          </w:p>
        </w:tc>
      </w:tr>
      <w:tr w:rsidR="00A524BD" w:rsidRPr="008772CD" w:rsidTr="009848E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Mark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Comparis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 xml:space="preserve">p-valu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 xml:space="preserve">p-value </w:t>
            </w:r>
          </w:p>
        </w:tc>
      </w:tr>
      <w:tr w:rsidR="00A524BD" w:rsidRPr="008772CD" w:rsidTr="009848E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BF5A9B">
              <w:rPr>
                <w:rFonts w:ascii="Arial" w:hAnsi="Arial" w:cs="Arial"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4 (0.98 – 1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2 (0.97 – 1.0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Cs/>
                <w:sz w:val="16"/>
                <w:szCs w:val="16"/>
              </w:rPr>
              <w:t>0.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Cs/>
                <w:sz w:val="16"/>
                <w:szCs w:val="16"/>
              </w:rPr>
              <w:t>0.97 (0.90 – 1.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Cs/>
                <w:sz w:val="16"/>
                <w:szCs w:val="16"/>
              </w:rPr>
              <w:t>0.39</w:t>
            </w:r>
          </w:p>
        </w:tc>
      </w:tr>
      <w:tr w:rsidR="00A524BD" w:rsidRPr="008772C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-E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1 (0.98 – 1.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1 (0.98 – 1.0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2 (0.98 – 1.0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A524BD" w:rsidRPr="008772C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8 (0.98 – 1.1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5 (0.96 – 1.1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98 (0.86 – 1.1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A524BD" w:rsidRPr="008772C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T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T1-3 vs T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 xml:space="preserve">0.54 (0.21 – 1.41)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66 (0.29 – 1.5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70 (0.23 – 2.1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A524BD" w:rsidRPr="008772C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N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N0-1 vs N2-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22 (0.52 – 2.8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29 (0.68 – 3.6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2.17 (0.63 – 7.4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A524BD" w:rsidRPr="008772C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 increase (year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0 (0.93 – 1.0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99 (0.93 – 1.0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1 (0.93 – 1.0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A524BD" w:rsidRPr="008772CD" w:rsidTr="009848E4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Male vs Fema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73 (0.83 – 3.6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57 (0.28 – 1.1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43 (0.16 – 1.2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A524BD" w:rsidRPr="0027366D" w:rsidTr="009848E4">
        <w:tc>
          <w:tcPr>
            <w:tcW w:w="3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Multivariate analysi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LRC</w:t>
            </w:r>
          </w:p>
        </w:tc>
      </w:tr>
      <w:tr w:rsidR="00A524BD" w:rsidRPr="0027366D" w:rsidTr="009848E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Mark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Comparis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 xml:space="preserve">p-valu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sz w:val="16"/>
                <w:szCs w:val="16"/>
              </w:rPr>
              <w:t xml:space="preserve">p-value </w:t>
            </w:r>
          </w:p>
        </w:tc>
      </w:tr>
      <w:tr w:rsidR="00A524BD" w:rsidRPr="0027366D" w:rsidTr="009848E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BF5A9B">
              <w:rPr>
                <w:rFonts w:ascii="Arial" w:hAnsi="Arial" w:cs="Arial"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4 (0.98 – 1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2 (0.96 – 1.0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97 (0.89 – 1.0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A524BD" w:rsidRPr="0027366D" w:rsidTr="009848E4">
        <w:trPr>
          <w:trHeight w:val="111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-E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1 (0.98 – 1.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1 (0.98 – 1.0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1 (0.97 – 1.0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10 (0.99 – 1.2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1.06 (0.96 – 1.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99 (0.86 – 1.1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A524BD" w:rsidRPr="0027366D" w:rsidTr="009848E4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24BD" w:rsidRPr="0027366D" w:rsidTr="009848E4">
        <w:tc>
          <w:tcPr>
            <w:tcW w:w="1062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5A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rynx treated with </w:t>
            </w:r>
            <w:proofErr w:type="spellStart"/>
            <w:r w:rsidRPr="00BF5A9B">
              <w:rPr>
                <w:rFonts w:ascii="Arial" w:hAnsi="Arial" w:cs="Arial"/>
                <w:b/>
                <w:bCs/>
                <w:sz w:val="20"/>
                <w:szCs w:val="20"/>
              </w:rPr>
              <w:t>Cetuximab</w:t>
            </w:r>
            <w:proofErr w:type="spellEnd"/>
            <w:r w:rsidRPr="00BF5A9B">
              <w:rPr>
                <w:rFonts w:ascii="Arial" w:hAnsi="Arial" w:cs="Arial"/>
                <w:b/>
                <w:bCs/>
                <w:sz w:val="20"/>
                <w:szCs w:val="20"/>
              </w:rPr>
              <w:t>/Cisplatin/Carboplatin</w:t>
            </w:r>
          </w:p>
        </w:tc>
      </w:tr>
      <w:tr w:rsidR="00A524BD" w:rsidRPr="0027366D" w:rsidTr="009848E4">
        <w:tc>
          <w:tcPr>
            <w:tcW w:w="2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nivariate analysis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E4331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4331">
              <w:rPr>
                <w:rFonts w:ascii="Arial" w:hAnsi="Arial" w:cs="Arial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E4331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4331">
              <w:rPr>
                <w:rFonts w:ascii="Arial" w:hAnsi="Arial" w:cs="Arial"/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E4331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4331">
              <w:rPr>
                <w:rFonts w:ascii="Arial" w:hAnsi="Arial" w:cs="Arial"/>
                <w:b/>
                <w:bCs/>
                <w:sz w:val="16"/>
                <w:szCs w:val="16"/>
              </w:rPr>
              <w:t>LRC</w:t>
            </w:r>
          </w:p>
        </w:tc>
      </w:tr>
      <w:tr w:rsidR="00A524BD" w:rsidRPr="0027366D" w:rsidTr="009848E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</w:tr>
      <w:tr w:rsidR="00A524BD" w:rsidRPr="0027366D" w:rsidTr="009848E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524BD" w:rsidRPr="0027366D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BF5A9B">
              <w:rPr>
                <w:rFonts w:ascii="Arial" w:hAnsi="Arial" w:cs="Arial"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4BD" w:rsidRPr="0027366D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 (0.97 – 1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0 (0.98 – 1.4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 (0.91 – 1.5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27366D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-E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27366D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 (0.98 – 1.4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 (0.98 – 1.5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6 (0.93 – 2.0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F5A9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6 (1.00 – 4.6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 (0.78 – 1.6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 (0.59 – 1.3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T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T1-3 vs T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1 (0.01 - &gt;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6 (0.03 - &gt;9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1 (0.01 - &gt;99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N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N0-1 vs N2-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0 - &gt;9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0 - &gt;99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0 - &gt;99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 increase (year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89 – 1.2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 (0.86 – 1.1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 (0.83 – 1.1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Male vs Fema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5 (0.39 – 14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6 (0.25 – 6.2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 (0.06 – 7.8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A524BD" w:rsidRPr="0027366D" w:rsidTr="009848E4">
        <w:tc>
          <w:tcPr>
            <w:tcW w:w="2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1E4331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4331">
              <w:rPr>
                <w:rFonts w:ascii="Arial" w:hAnsi="Arial" w:cs="Arial"/>
                <w:b/>
                <w:bCs/>
                <w:sz w:val="16"/>
                <w:szCs w:val="16"/>
              </w:rPr>
              <w:t>Multivariate analysi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E4331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4331">
              <w:rPr>
                <w:rFonts w:ascii="Arial" w:hAnsi="Arial" w:cs="Arial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E4331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4331">
              <w:rPr>
                <w:rFonts w:ascii="Arial" w:hAnsi="Arial" w:cs="Arial"/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E4331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4331">
              <w:rPr>
                <w:rFonts w:ascii="Arial" w:hAnsi="Arial" w:cs="Arial"/>
                <w:b/>
                <w:bCs/>
                <w:sz w:val="16"/>
                <w:szCs w:val="16"/>
              </w:rPr>
              <w:t>LRC</w:t>
            </w:r>
          </w:p>
        </w:tc>
      </w:tr>
      <w:tr w:rsidR="00A524BD" w:rsidRPr="0027366D" w:rsidTr="009848E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BF5A9B">
              <w:rPr>
                <w:rFonts w:ascii="Arial" w:hAnsi="Arial" w:cs="Arial"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 (0.88 – 1.4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 (0.93 – 1.4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 (0.85 – 1.6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-E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0 (0.85 – 1.4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 (0.89 – 1.5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999 (0.00 - &gt;99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F5A9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 (0.91 – 3.2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0 (0.73 – 1.66)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 (0.47 – 1.5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A524BD" w:rsidRPr="0027366D" w:rsidTr="009848E4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24BD" w:rsidRPr="0027366D" w:rsidTr="009848E4">
        <w:tc>
          <w:tcPr>
            <w:tcW w:w="1062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10E83" w:rsidRDefault="00A524BD" w:rsidP="009848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E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ypopharynx treated with </w:t>
            </w:r>
            <w:proofErr w:type="spellStart"/>
            <w:r w:rsidRPr="00110E83">
              <w:rPr>
                <w:rFonts w:ascii="Arial" w:hAnsi="Arial" w:cs="Arial"/>
                <w:b/>
                <w:bCs/>
                <w:sz w:val="20"/>
                <w:szCs w:val="20"/>
              </w:rPr>
              <w:t>Cetuximab</w:t>
            </w:r>
            <w:proofErr w:type="spellEnd"/>
            <w:r w:rsidRPr="00110E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Cisplatin/Carboplatin </w:t>
            </w:r>
          </w:p>
        </w:tc>
      </w:tr>
      <w:tr w:rsidR="00A524BD" w:rsidRPr="0027366D" w:rsidTr="009848E4">
        <w:tc>
          <w:tcPr>
            <w:tcW w:w="3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10E83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10E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nivariate analysis 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10E83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10E83">
              <w:rPr>
                <w:rFonts w:ascii="Arial" w:hAnsi="Arial" w:cs="Arial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10E83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10E83">
              <w:rPr>
                <w:rFonts w:ascii="Arial" w:hAnsi="Arial" w:cs="Arial"/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10E83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10E83">
              <w:rPr>
                <w:rFonts w:ascii="Arial" w:hAnsi="Arial" w:cs="Arial"/>
                <w:b/>
                <w:bCs/>
                <w:sz w:val="16"/>
                <w:szCs w:val="16"/>
              </w:rPr>
              <w:t>LRC</w:t>
            </w:r>
          </w:p>
        </w:tc>
      </w:tr>
      <w:tr w:rsidR="00A524BD" w:rsidRPr="0027366D" w:rsidTr="009848E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</w:tr>
      <w:tr w:rsidR="00A524BD" w:rsidRPr="0027366D" w:rsidTr="009848E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BF5A9B">
              <w:rPr>
                <w:rFonts w:ascii="Arial" w:hAnsi="Arial" w:cs="Arial"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87 – 1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90 – 1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91 – 1.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-E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97 – 1.0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99 – 1.1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99 – 1.1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 (0.79 – 1.1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 (0.81 – 1.1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 (0.80 – 1.1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60 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T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T1-3 vs T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5 (0.39 – 28.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8 (0.55 – 36.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16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1 (0.36 – 26.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N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N0-1 vs N2-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 (0.19 – 14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0 (0.16 – 10.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 (0.21 – 15.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Per 1 increase (year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 (0.86 – 1.0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 (0.86 – 1.0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0 (0.88 – 1.1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sz w:val="16"/>
                <w:szCs w:val="16"/>
              </w:rPr>
              <w:t>Male vs Fema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 (0.09 – 2.3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0 (0.47 – 7.6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5 (0.34 – 10.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A524BD" w:rsidRPr="0027366D" w:rsidTr="009848E4">
        <w:tc>
          <w:tcPr>
            <w:tcW w:w="325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1E4331">
              <w:rPr>
                <w:rFonts w:ascii="Arial" w:hAnsi="Arial" w:cs="Arial"/>
                <w:b/>
                <w:bCs/>
                <w:sz w:val="16"/>
                <w:szCs w:val="16"/>
              </w:rPr>
              <w:t>Multivariate analysis</w:t>
            </w:r>
          </w:p>
        </w:tc>
        <w:tc>
          <w:tcPr>
            <w:tcW w:w="24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5E22B5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2B5">
              <w:rPr>
                <w:rFonts w:ascii="Arial" w:hAnsi="Arial" w:cs="Arial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5E22B5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2B5">
              <w:rPr>
                <w:rFonts w:ascii="Arial" w:hAnsi="Arial" w:cs="Arial"/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5E22B5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2B5">
              <w:rPr>
                <w:rFonts w:ascii="Arial" w:hAnsi="Arial" w:cs="Arial"/>
                <w:b/>
                <w:bCs/>
                <w:sz w:val="16"/>
                <w:szCs w:val="16"/>
              </w:rPr>
              <w:t>LRC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1E4331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4BD" w:rsidRPr="00BF5A9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1E4331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E4331" w:rsidRDefault="00A524BD" w:rsidP="009848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1E4331" w:rsidRDefault="00A524BD" w:rsidP="009848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9A4514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BF5A9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p-</w:t>
            </w:r>
            <w:proofErr w:type="spellStart"/>
            <w:r w:rsidRPr="002051AB">
              <w:rPr>
                <w:rFonts w:ascii="Arial" w:hAnsi="Arial" w:cs="Arial"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94 (0.76 – 1.1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95 (0.79 – 1.1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99 (0.80 – 1.2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p-ER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1.03 (0.93 – 1.1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1.04 (0.96 – 1.1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1.05 (0.94 – 1.1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A524BD" w:rsidRPr="0027366D" w:rsidTr="009848E4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Per 10 H-score increas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72 (0.46 – 1.1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70 (0.46 – 1.0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>0.72 (0.46 – 1.1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4BD" w:rsidRPr="002051AB" w:rsidRDefault="00A524BD" w:rsidP="009848E4">
            <w:pPr>
              <w:rPr>
                <w:rFonts w:ascii="Arial" w:hAnsi="Arial" w:cs="Arial"/>
                <w:sz w:val="16"/>
                <w:szCs w:val="16"/>
              </w:rPr>
            </w:pPr>
            <w:r w:rsidRPr="002051AB">
              <w:rPr>
                <w:rFonts w:ascii="Arial" w:hAnsi="Arial" w:cs="Arial"/>
                <w:sz w:val="16"/>
                <w:szCs w:val="16"/>
              </w:rPr>
              <w:t xml:space="preserve">0.17 </w:t>
            </w:r>
          </w:p>
        </w:tc>
      </w:tr>
    </w:tbl>
    <w:p w:rsidR="00A524BD" w:rsidRPr="00B84C9B" w:rsidRDefault="00A524BD" w:rsidP="00A524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B84C9B">
        <w:rPr>
          <w:rFonts w:ascii="Arial" w:hAnsi="Arial" w:cs="Arial"/>
          <w:b/>
          <w:bCs/>
          <w:sz w:val="24"/>
          <w:szCs w:val="24"/>
        </w:rPr>
        <w:t>Table 3:</w:t>
      </w:r>
      <w:r w:rsidRPr="00B84C9B">
        <w:rPr>
          <w:rFonts w:ascii="Arial" w:hAnsi="Arial" w:cs="Arial"/>
          <w:sz w:val="24"/>
          <w:szCs w:val="24"/>
        </w:rPr>
        <w:t xml:space="preserve"> </w:t>
      </w:r>
      <w:r w:rsidRPr="00625961">
        <w:rPr>
          <w:rFonts w:ascii="Arial" w:hAnsi="Arial" w:cs="Arial"/>
          <w:b/>
          <w:sz w:val="24"/>
          <w:szCs w:val="24"/>
        </w:rPr>
        <w:t>Univariate</w:t>
      </w:r>
      <w:r>
        <w:rPr>
          <w:rFonts w:ascii="Arial" w:hAnsi="Arial" w:cs="Arial"/>
          <w:b/>
          <w:sz w:val="24"/>
          <w:szCs w:val="24"/>
        </w:rPr>
        <w:t>/Multivariate</w:t>
      </w:r>
      <w:r w:rsidRPr="00625961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ub-</w:t>
      </w:r>
      <w:r w:rsidRPr="00625961">
        <w:rPr>
          <w:rFonts w:ascii="Arial" w:hAnsi="Arial" w:cs="Arial"/>
          <w:b/>
          <w:sz w:val="24"/>
          <w:szCs w:val="24"/>
        </w:rPr>
        <w:t>analysis between</w:t>
      </w:r>
      <w:r>
        <w:rPr>
          <w:rFonts w:ascii="Arial" w:hAnsi="Arial" w:cs="Arial"/>
          <w:b/>
          <w:sz w:val="24"/>
          <w:szCs w:val="24"/>
        </w:rPr>
        <w:t xml:space="preserve"> markers</w:t>
      </w:r>
      <w:r w:rsidRPr="00625961">
        <w:rPr>
          <w:rFonts w:ascii="Arial" w:hAnsi="Arial" w:cs="Arial"/>
          <w:b/>
          <w:sz w:val="24"/>
          <w:szCs w:val="24"/>
        </w:rPr>
        <w:t xml:space="preserve"> and OS,DFS and LRC</w:t>
      </w:r>
      <w:r>
        <w:rPr>
          <w:rFonts w:ascii="Arial" w:hAnsi="Arial" w:cs="Arial"/>
          <w:b/>
          <w:sz w:val="24"/>
          <w:szCs w:val="24"/>
        </w:rPr>
        <w:t xml:space="preserve"> split by subsite </w:t>
      </w:r>
    </w:p>
    <w:p w:rsidR="00A524BD" w:rsidRDefault="00A524BD" w:rsidP="00A524BD">
      <w:pPr>
        <w:rPr>
          <w:rFonts w:ascii="Arial" w:hAnsi="Arial" w:cs="Arial"/>
          <w:sz w:val="24"/>
          <w:szCs w:val="24"/>
        </w:rPr>
      </w:pPr>
    </w:p>
    <w:p w:rsidR="00A524BD" w:rsidRDefault="00A524BD" w:rsidP="00A524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3: </w:t>
      </w:r>
      <w:r>
        <w:rPr>
          <w:rFonts w:ascii="Arial" w:hAnsi="Arial" w:cs="Arial"/>
          <w:sz w:val="24"/>
          <w:szCs w:val="24"/>
        </w:rPr>
        <w:t>Univariate/Multivariate Cox proportional hazards regression of markers/</w:t>
      </w:r>
      <w:proofErr w:type="spellStart"/>
      <w:r>
        <w:rPr>
          <w:rFonts w:ascii="Arial" w:hAnsi="Arial" w:cs="Arial"/>
          <w:sz w:val="24"/>
          <w:szCs w:val="24"/>
        </w:rPr>
        <w:t>clinicopathological</w:t>
      </w:r>
      <w:proofErr w:type="spellEnd"/>
      <w:r>
        <w:rPr>
          <w:rFonts w:ascii="Arial" w:hAnsi="Arial" w:cs="Arial"/>
          <w:sz w:val="24"/>
          <w:szCs w:val="24"/>
        </w:rPr>
        <w:t xml:space="preserve"> parameters and overall survival (OS), Disease free survival (DFS) and </w:t>
      </w:r>
      <w:proofErr w:type="spellStart"/>
      <w:r>
        <w:rPr>
          <w:rFonts w:ascii="Arial" w:hAnsi="Arial" w:cs="Arial"/>
          <w:sz w:val="24"/>
          <w:szCs w:val="24"/>
        </w:rPr>
        <w:t>Locoregional</w:t>
      </w:r>
      <w:proofErr w:type="spellEnd"/>
      <w:r>
        <w:rPr>
          <w:rFonts w:ascii="Arial" w:hAnsi="Arial" w:cs="Arial"/>
          <w:sz w:val="24"/>
          <w:szCs w:val="24"/>
        </w:rPr>
        <w:t xml:space="preserve"> control (LRC). The prognostic values are displayed in Hazard Ratios (HR). 95%CI, 95% Confidence interval. Significant p-values (p &lt; 0.05) are shown in bold. Multivariate: Model contains biomarker as predictor corrected for age, gender, T-stage and N-stage.</w:t>
      </w:r>
      <w:r>
        <w:rPr>
          <w:rFonts w:ascii="Arial" w:hAnsi="Arial" w:cs="Arial"/>
          <w:sz w:val="24"/>
          <w:szCs w:val="24"/>
        </w:rPr>
        <w:br/>
      </w:r>
    </w:p>
    <w:p w:rsidR="00A524BD" w:rsidRDefault="00A524BD" w:rsidP="00A524BD">
      <w:p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BACF67C" wp14:editId="5578B1C3">
            <wp:extent cx="4032250" cy="3054350"/>
            <wp:effectExtent l="0" t="0" r="6350" b="0"/>
            <wp:docPr id="1877954250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25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</w:p>
    <w:p w:rsidR="00A524BD" w:rsidRPr="00FE6C63" w:rsidRDefault="00A524BD" w:rsidP="00A524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135D0F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1</w:t>
      </w:r>
      <w:r w:rsidRPr="00135D0F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Boxplot of H-score per marker (5-95%CI).</w:t>
      </w:r>
      <w:r w:rsidRPr="00FE6C63">
        <w:rPr>
          <w:rFonts w:ascii="Arial" w:hAnsi="Arial" w:cs="Arial"/>
          <w:sz w:val="24"/>
          <w:szCs w:val="24"/>
        </w:rPr>
        <w:br w:type="page"/>
      </w:r>
    </w:p>
    <w:p w:rsidR="00A524BD" w:rsidRDefault="00A524BD" w:rsidP="00A524BD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24860F5" wp14:editId="7DBC45AE">
            <wp:extent cx="3606775" cy="7474226"/>
            <wp:effectExtent l="0" t="0" r="0" b="0"/>
            <wp:docPr id="1974408112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294" cy="748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4BD" w:rsidRPr="005D1D8E" w:rsidRDefault="00A524BD" w:rsidP="00A524BD">
      <w:pPr>
        <w:rPr>
          <w:rFonts w:ascii="Arial" w:hAnsi="Arial" w:cs="Arial"/>
          <w:b/>
          <w:bCs/>
          <w:sz w:val="24"/>
          <w:szCs w:val="24"/>
        </w:rPr>
      </w:pPr>
      <w:r w:rsidRPr="00035C01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DD5413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Kaplan-Meier curves visualizing the a</w:t>
      </w:r>
      <w:r w:rsidRPr="00DD5413">
        <w:rPr>
          <w:rFonts w:ascii="Arial" w:hAnsi="Arial" w:cs="Arial"/>
          <w:sz w:val="24"/>
          <w:szCs w:val="24"/>
        </w:rPr>
        <w:t>ssociation between</w:t>
      </w:r>
      <w:r>
        <w:rPr>
          <w:rFonts w:ascii="Arial" w:hAnsi="Arial" w:cs="Arial"/>
          <w:sz w:val="24"/>
          <w:szCs w:val="24"/>
        </w:rPr>
        <w:t xml:space="preserve"> p-ERK expression and OS, DFS and LRC. The median score of expression was used as cutoff for the survival analysis.</w:t>
      </w:r>
    </w:p>
    <w:p w:rsidR="00A524BD" w:rsidRDefault="00A524BD" w:rsidP="00A524BD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CA2AA2" wp14:editId="78D25D98">
            <wp:extent cx="3644260" cy="7442421"/>
            <wp:effectExtent l="0" t="0" r="0" b="6350"/>
            <wp:docPr id="1778621245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251" cy="7450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4BD" w:rsidRPr="009059C0" w:rsidRDefault="00A524BD" w:rsidP="00A524BD">
      <w:pPr>
        <w:rPr>
          <w:rFonts w:ascii="Arial" w:hAnsi="Arial" w:cs="Arial"/>
          <w:b/>
          <w:sz w:val="24"/>
          <w:szCs w:val="24"/>
        </w:rPr>
      </w:pPr>
      <w:r w:rsidRPr="00035C01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DD5413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Kaplan-Meier curves visualizing the a</w:t>
      </w:r>
      <w:r w:rsidRPr="00DD5413">
        <w:rPr>
          <w:rFonts w:ascii="Arial" w:hAnsi="Arial" w:cs="Arial"/>
          <w:sz w:val="24"/>
          <w:szCs w:val="24"/>
        </w:rPr>
        <w:t>ssociation between</w:t>
      </w:r>
      <w:r>
        <w:rPr>
          <w:rFonts w:ascii="Arial" w:hAnsi="Arial" w:cs="Arial"/>
          <w:sz w:val="24"/>
          <w:szCs w:val="24"/>
        </w:rPr>
        <w:t xml:space="preserve"> PTEN expression and OS, DFS and LRC. The median score of expression was used as cutoff for the survival analysis.</w:t>
      </w:r>
      <w:bookmarkStart w:id="0" w:name="_GoBack"/>
      <w:bookmarkEnd w:id="0"/>
    </w:p>
    <w:sectPr w:rsidR="00A524BD" w:rsidRPr="009059C0" w:rsidSect="00BB7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87C"/>
    <w:rsid w:val="000241B6"/>
    <w:rsid w:val="00024EFA"/>
    <w:rsid w:val="000338D0"/>
    <w:rsid w:val="000372FC"/>
    <w:rsid w:val="00060584"/>
    <w:rsid w:val="00081167"/>
    <w:rsid w:val="000943BE"/>
    <w:rsid w:val="000B3A11"/>
    <w:rsid w:val="000B5E8B"/>
    <w:rsid w:val="000C19D5"/>
    <w:rsid w:val="000C6F99"/>
    <w:rsid w:val="000D4768"/>
    <w:rsid w:val="000E1B7D"/>
    <w:rsid w:val="000F1DD4"/>
    <w:rsid w:val="000F79FA"/>
    <w:rsid w:val="001065E8"/>
    <w:rsid w:val="0011042D"/>
    <w:rsid w:val="00123096"/>
    <w:rsid w:val="00145C25"/>
    <w:rsid w:val="00171856"/>
    <w:rsid w:val="00177515"/>
    <w:rsid w:val="0018364C"/>
    <w:rsid w:val="001972AB"/>
    <w:rsid w:val="001A52F1"/>
    <w:rsid w:val="001A64E6"/>
    <w:rsid w:val="001B6328"/>
    <w:rsid w:val="001C587C"/>
    <w:rsid w:val="001D1715"/>
    <w:rsid w:val="001D5B6E"/>
    <w:rsid w:val="001D7872"/>
    <w:rsid w:val="002118A9"/>
    <w:rsid w:val="00217CA7"/>
    <w:rsid w:val="0022776E"/>
    <w:rsid w:val="00241DA0"/>
    <w:rsid w:val="002879D7"/>
    <w:rsid w:val="00291216"/>
    <w:rsid w:val="00292BD6"/>
    <w:rsid w:val="002C3E77"/>
    <w:rsid w:val="002C7F55"/>
    <w:rsid w:val="002D010D"/>
    <w:rsid w:val="002F6FF6"/>
    <w:rsid w:val="0030121A"/>
    <w:rsid w:val="00345DBE"/>
    <w:rsid w:val="00361B11"/>
    <w:rsid w:val="003637C5"/>
    <w:rsid w:val="003B2E4E"/>
    <w:rsid w:val="003B6C10"/>
    <w:rsid w:val="003C1FC5"/>
    <w:rsid w:val="003C4D26"/>
    <w:rsid w:val="003F7303"/>
    <w:rsid w:val="00400192"/>
    <w:rsid w:val="00406872"/>
    <w:rsid w:val="00412033"/>
    <w:rsid w:val="0043434B"/>
    <w:rsid w:val="00437017"/>
    <w:rsid w:val="00447C80"/>
    <w:rsid w:val="00456B52"/>
    <w:rsid w:val="00464940"/>
    <w:rsid w:val="0047058D"/>
    <w:rsid w:val="004965CD"/>
    <w:rsid w:val="004A714F"/>
    <w:rsid w:val="005011D1"/>
    <w:rsid w:val="00520B2B"/>
    <w:rsid w:val="00552C66"/>
    <w:rsid w:val="0057010A"/>
    <w:rsid w:val="00582AF7"/>
    <w:rsid w:val="005B13F4"/>
    <w:rsid w:val="005D1A2F"/>
    <w:rsid w:val="005E04A5"/>
    <w:rsid w:val="005E4A8E"/>
    <w:rsid w:val="005E747C"/>
    <w:rsid w:val="005F7D38"/>
    <w:rsid w:val="00644A8C"/>
    <w:rsid w:val="00661958"/>
    <w:rsid w:val="00666E1C"/>
    <w:rsid w:val="00681265"/>
    <w:rsid w:val="006B1CE7"/>
    <w:rsid w:val="006B214D"/>
    <w:rsid w:val="006B7088"/>
    <w:rsid w:val="006D718C"/>
    <w:rsid w:val="006E605B"/>
    <w:rsid w:val="006F42F8"/>
    <w:rsid w:val="006F704B"/>
    <w:rsid w:val="00703D94"/>
    <w:rsid w:val="00711FA2"/>
    <w:rsid w:val="00713CC8"/>
    <w:rsid w:val="00734A66"/>
    <w:rsid w:val="00737D17"/>
    <w:rsid w:val="0075230A"/>
    <w:rsid w:val="0076194A"/>
    <w:rsid w:val="00782E01"/>
    <w:rsid w:val="007919B3"/>
    <w:rsid w:val="007A0115"/>
    <w:rsid w:val="007C6ED3"/>
    <w:rsid w:val="007C7A62"/>
    <w:rsid w:val="007E5CA8"/>
    <w:rsid w:val="007E6391"/>
    <w:rsid w:val="008113E4"/>
    <w:rsid w:val="00816036"/>
    <w:rsid w:val="00822F03"/>
    <w:rsid w:val="00837A03"/>
    <w:rsid w:val="008510B7"/>
    <w:rsid w:val="00862A5B"/>
    <w:rsid w:val="0087749C"/>
    <w:rsid w:val="0088616D"/>
    <w:rsid w:val="00891E32"/>
    <w:rsid w:val="008D5947"/>
    <w:rsid w:val="008F6D3C"/>
    <w:rsid w:val="00902FEF"/>
    <w:rsid w:val="00925A80"/>
    <w:rsid w:val="00952B59"/>
    <w:rsid w:val="009701B3"/>
    <w:rsid w:val="00973105"/>
    <w:rsid w:val="009952EC"/>
    <w:rsid w:val="009A20A7"/>
    <w:rsid w:val="009A7420"/>
    <w:rsid w:val="009C260A"/>
    <w:rsid w:val="009C57A9"/>
    <w:rsid w:val="009C7533"/>
    <w:rsid w:val="009F02D1"/>
    <w:rsid w:val="009F1990"/>
    <w:rsid w:val="009F675E"/>
    <w:rsid w:val="00A054F7"/>
    <w:rsid w:val="00A13493"/>
    <w:rsid w:val="00A15180"/>
    <w:rsid w:val="00A1741A"/>
    <w:rsid w:val="00A21C2A"/>
    <w:rsid w:val="00A225B6"/>
    <w:rsid w:val="00A25A0A"/>
    <w:rsid w:val="00A271D9"/>
    <w:rsid w:val="00A33ACC"/>
    <w:rsid w:val="00A524BD"/>
    <w:rsid w:val="00A529E0"/>
    <w:rsid w:val="00A66D58"/>
    <w:rsid w:val="00A74C47"/>
    <w:rsid w:val="00AA34FC"/>
    <w:rsid w:val="00AA4CF2"/>
    <w:rsid w:val="00AA7D69"/>
    <w:rsid w:val="00AC0E6D"/>
    <w:rsid w:val="00AD0504"/>
    <w:rsid w:val="00AD0F5F"/>
    <w:rsid w:val="00AE38AE"/>
    <w:rsid w:val="00B4165C"/>
    <w:rsid w:val="00B47C90"/>
    <w:rsid w:val="00B6308D"/>
    <w:rsid w:val="00B70071"/>
    <w:rsid w:val="00B764AE"/>
    <w:rsid w:val="00B82637"/>
    <w:rsid w:val="00B954E9"/>
    <w:rsid w:val="00BA11F1"/>
    <w:rsid w:val="00BB6296"/>
    <w:rsid w:val="00BB7270"/>
    <w:rsid w:val="00BB7AA8"/>
    <w:rsid w:val="00BC002C"/>
    <w:rsid w:val="00BC7C8B"/>
    <w:rsid w:val="00BE144A"/>
    <w:rsid w:val="00BF3279"/>
    <w:rsid w:val="00C15806"/>
    <w:rsid w:val="00C178FD"/>
    <w:rsid w:val="00C205DE"/>
    <w:rsid w:val="00C30506"/>
    <w:rsid w:val="00C3314A"/>
    <w:rsid w:val="00C44E5F"/>
    <w:rsid w:val="00C65208"/>
    <w:rsid w:val="00C72333"/>
    <w:rsid w:val="00C8587F"/>
    <w:rsid w:val="00C86A29"/>
    <w:rsid w:val="00CB6BA9"/>
    <w:rsid w:val="00CC14B7"/>
    <w:rsid w:val="00CC3E0A"/>
    <w:rsid w:val="00CD41C4"/>
    <w:rsid w:val="00CE2F23"/>
    <w:rsid w:val="00CE5C9E"/>
    <w:rsid w:val="00CE6ED2"/>
    <w:rsid w:val="00CF26DA"/>
    <w:rsid w:val="00CF4BDC"/>
    <w:rsid w:val="00D0189A"/>
    <w:rsid w:val="00D052AD"/>
    <w:rsid w:val="00D1637A"/>
    <w:rsid w:val="00D2373C"/>
    <w:rsid w:val="00D25D41"/>
    <w:rsid w:val="00D26F8C"/>
    <w:rsid w:val="00D751C9"/>
    <w:rsid w:val="00D766DA"/>
    <w:rsid w:val="00D84E28"/>
    <w:rsid w:val="00DA22CB"/>
    <w:rsid w:val="00DA5CE2"/>
    <w:rsid w:val="00DC4310"/>
    <w:rsid w:val="00DD6D51"/>
    <w:rsid w:val="00E02981"/>
    <w:rsid w:val="00E04C17"/>
    <w:rsid w:val="00E06404"/>
    <w:rsid w:val="00E12662"/>
    <w:rsid w:val="00E206F9"/>
    <w:rsid w:val="00E33E4B"/>
    <w:rsid w:val="00E46926"/>
    <w:rsid w:val="00E53D01"/>
    <w:rsid w:val="00E70B3B"/>
    <w:rsid w:val="00E83E64"/>
    <w:rsid w:val="00EB3236"/>
    <w:rsid w:val="00EE762A"/>
    <w:rsid w:val="00EF2E09"/>
    <w:rsid w:val="00EF7F1B"/>
    <w:rsid w:val="00F0700A"/>
    <w:rsid w:val="00F133D3"/>
    <w:rsid w:val="00F1450C"/>
    <w:rsid w:val="00F36AD3"/>
    <w:rsid w:val="00F53107"/>
    <w:rsid w:val="00F5361E"/>
    <w:rsid w:val="00F56431"/>
    <w:rsid w:val="00F83CB2"/>
    <w:rsid w:val="00F94F3B"/>
    <w:rsid w:val="00F972D7"/>
    <w:rsid w:val="00FA4503"/>
    <w:rsid w:val="00FA7BEC"/>
    <w:rsid w:val="00FC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8B818-291B-4120-90E4-4BB53340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4BD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4</Words>
  <Characters>5497</Characters>
  <Application>Microsoft Office Word</Application>
  <DocSecurity>0</DocSecurity>
  <Lines>45</Lines>
  <Paragraphs>12</Paragraphs>
  <ScaleCrop>false</ScaleCrop>
  <Company/>
  <LinksUpToDate>false</LinksUpToDate>
  <CharactersWithSpaces>6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A.</dc:creator>
  <cp:keywords/>
  <dc:description/>
  <cp:lastModifiedBy>Vanitha A.</cp:lastModifiedBy>
  <cp:revision>5</cp:revision>
  <dcterms:created xsi:type="dcterms:W3CDTF">2023-07-19T05:49:00Z</dcterms:created>
  <dcterms:modified xsi:type="dcterms:W3CDTF">2023-07-19T07:54:00Z</dcterms:modified>
</cp:coreProperties>
</file>